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rPr>
          <w:rFonts w:ascii="Californian FB" w:hAnsi="Californian FB" w:cs="Californian FB"/>
          <w:b/>
          <w:b/>
          <w:sz w:val="24"/>
          <w:szCs w:val="24"/>
        </w:rPr>
      </w:pPr>
      <w:r>
        <w:rPr>
          <w:rFonts w:cs="Californian FB" w:ascii="Californian FB" w:hAnsi="Californian FB"/>
          <w:b/>
          <w:sz w:val="24"/>
          <w:szCs w:val="24"/>
        </w:rPr>
        <w:t xml:space="preserve">Supplemental Table 1. Participants with Serious Adverse Events (SAEs) </w:t>
      </w:r>
    </w:p>
    <w:tbl>
      <w:tblPr>
        <w:tblW w:w="89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127"/>
        <w:gridCol w:w="2653"/>
        <w:gridCol w:w="2430"/>
        <w:gridCol w:w="1710"/>
      </w:tblGrid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 xml:space="preserve">Patient 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Phase of Study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Description of SAE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Interven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Treatment Assignment and Relation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KD-91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 xml:space="preserve">Pre-infusion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 xml:space="preserve">During follow-up phase, patient complained that daily headaches triggered by loud noises and bright lights started after pre-infusion head MRI. Described as oppressing in the temples without dizziness, nausea, vomiting, or auras. Patient did not take any medication to relieve headaches.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Patient was reassured about lack of radiation involved in MRI. No contrast was used in MRI. Primary care physician was notified, and headaches eventually subsided without further intervention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Midazolam plus single ketamine. None.</w:t>
            </w:r>
          </w:p>
        </w:tc>
      </w:tr>
      <w:tr>
        <w:trPr>
          <w:cantSplit w:val="true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KD-104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 xml:space="preserve">Infusion </w:t>
            </w:r>
          </w:p>
        </w:tc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 xml:space="preserve">After completing infusion phase, patient complained of headaches after second infusion, and deemed mild and intermittent. During follow-up, headaches became more frequent accompanied with nausea, blurry visions and sensitivity to lights and sounds. Denies previous migraine or chronic headaches. 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Case was consulted with primary care physician, neurologist and study anesthesiologist. Head MRI and MRV became normal. Indomethacin was initiated. After two months of initial complaints, headaches eventually subsided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fornian FB" w:hAnsi="Californian FB" w:cs="Californian FB"/>
                <w:sz w:val="24"/>
                <w:szCs w:val="24"/>
              </w:rPr>
            </w:pPr>
            <w:r>
              <w:rPr>
                <w:rFonts w:cs="Californian FB" w:ascii="Californian FB" w:hAnsi="Californian FB"/>
                <w:sz w:val="24"/>
                <w:szCs w:val="24"/>
              </w:rPr>
              <w:t>Six ketamine. None.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fornian FB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04T14:37:00Z</dcterms:created>
  <dc:creator>Shiroma, Paulo R.</dc:creator>
  <dc:description/>
  <cp:keywords/>
  <dc:language>en-US</dc:language>
  <cp:lastModifiedBy>Shiroma, Paulo R.</cp:lastModifiedBy>
  <dcterms:modified xsi:type="dcterms:W3CDTF">2019-10-04T14:38:00Z</dcterms:modified>
  <cp:revision>1</cp:revision>
  <dc:subject/>
  <dc:title/>
</cp:coreProperties>
</file>